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C16" w:rsidRPr="00F86FE7" w:rsidRDefault="00687AC7" w:rsidP="009E0BD7">
      <w:pPr>
        <w:pStyle w:val="Heading1"/>
        <w:spacing w:after="240" w:line="240" w:lineRule="auto"/>
        <w:rPr>
          <w:rFonts w:cs="Times New Roman"/>
          <w:szCs w:val="22"/>
        </w:rPr>
      </w:pPr>
      <w:bookmarkStart w:id="0" w:name="_Toc27602940"/>
      <w:bookmarkStart w:id="1" w:name="_Toc27602959"/>
      <w:bookmarkStart w:id="2" w:name="_Toc35072534"/>
      <w:bookmarkStart w:id="3" w:name="_Toc51591584"/>
      <w:proofErr w:type="gramStart"/>
      <w:r w:rsidRPr="008007C1">
        <w:rPr>
          <w:rFonts w:cs="Times New Roman"/>
          <w:b/>
          <w:bCs/>
        </w:rPr>
        <w:t>S5</w:t>
      </w:r>
      <w:r>
        <w:rPr>
          <w:rFonts w:cs="Times New Roman"/>
          <w:b/>
          <w:bCs/>
        </w:rPr>
        <w:t xml:space="preserve"> </w:t>
      </w:r>
      <w:r w:rsidR="00051C16" w:rsidRPr="008007C1">
        <w:rPr>
          <w:rFonts w:cs="Times New Roman"/>
          <w:b/>
          <w:bCs/>
        </w:rPr>
        <w:t>Table</w:t>
      </w:r>
      <w:r w:rsidR="00051C16" w:rsidRPr="00F86FE7">
        <w:rPr>
          <w:rFonts w:cs="Times New Roman"/>
          <w:szCs w:val="22"/>
        </w:rPr>
        <w:t>.</w:t>
      </w:r>
      <w:proofErr w:type="gramEnd"/>
      <w:r w:rsidR="00051C16" w:rsidRPr="00F86FE7">
        <w:rPr>
          <w:rFonts w:cs="Times New Roman"/>
          <w:szCs w:val="22"/>
        </w:rPr>
        <w:t xml:space="preserve"> </w:t>
      </w:r>
      <w:r w:rsidR="009F3FB9">
        <w:rPr>
          <w:rFonts w:cs="Times New Roman"/>
          <w:szCs w:val="22"/>
        </w:rPr>
        <w:t xml:space="preserve">Sensitivity analysis - </w:t>
      </w:r>
      <w:r w:rsidR="003C6CC5" w:rsidRPr="00F86FE7">
        <w:rPr>
          <w:rFonts w:cs="Times New Roman"/>
          <w:szCs w:val="22"/>
        </w:rPr>
        <w:t xml:space="preserve">Association between </w:t>
      </w:r>
      <w:proofErr w:type="spellStart"/>
      <w:r w:rsidR="003C6CC5" w:rsidRPr="00F86FE7">
        <w:rPr>
          <w:rFonts w:cs="Times New Roman"/>
          <w:szCs w:val="22"/>
        </w:rPr>
        <w:t>interpregnancy</w:t>
      </w:r>
      <w:proofErr w:type="spellEnd"/>
      <w:r w:rsidR="003C6CC5" w:rsidRPr="00F86FE7">
        <w:rPr>
          <w:rFonts w:cs="Times New Roman"/>
          <w:szCs w:val="22"/>
        </w:rPr>
        <w:t xml:space="preserve"> interval and adverse birth outcomes for </w:t>
      </w:r>
      <w:r w:rsidR="00051C16" w:rsidRPr="00F86FE7">
        <w:rPr>
          <w:rFonts w:cs="Times New Roman"/>
          <w:szCs w:val="22"/>
        </w:rPr>
        <w:t xml:space="preserve">women with ≥3 births/ ≥2 IPI </w:t>
      </w:r>
      <w:r w:rsidR="001453B3" w:rsidRPr="00F86FE7">
        <w:rPr>
          <w:rFonts w:cs="Times New Roman"/>
          <w:szCs w:val="22"/>
        </w:rPr>
        <w:t>in the between-women analyses</w:t>
      </w:r>
      <w:r w:rsidR="008A04B0" w:rsidRPr="00F86FE7">
        <w:rPr>
          <w:rFonts w:cs="Times New Roman"/>
          <w:szCs w:val="22"/>
        </w:rPr>
        <w:t>*</w:t>
      </w:r>
      <w:r w:rsidR="001453B3" w:rsidRPr="00F86FE7">
        <w:rPr>
          <w:rFonts w:cs="Times New Roman"/>
          <w:szCs w:val="22"/>
        </w:rPr>
        <w:t xml:space="preserve"> </w:t>
      </w:r>
      <w:r w:rsidR="00051C16" w:rsidRPr="00F86FE7">
        <w:rPr>
          <w:rFonts w:cs="Times New Roman"/>
          <w:szCs w:val="22"/>
        </w:rPr>
        <w:t xml:space="preserve">for </w:t>
      </w:r>
      <w:r w:rsidR="008A04B0" w:rsidRPr="00F86FE7">
        <w:rPr>
          <w:rFonts w:cs="Times New Roman"/>
          <w:szCs w:val="22"/>
        </w:rPr>
        <w:t>adjusted for parity, maternal age, time period across the four countries.</w:t>
      </w:r>
      <w:bookmarkEnd w:id="0"/>
      <w:bookmarkEnd w:id="1"/>
      <w:bookmarkEnd w:id="2"/>
      <w:bookmarkEnd w:id="3"/>
    </w:p>
    <w:tbl>
      <w:tblPr>
        <w:tblpPr w:leftFromText="180" w:rightFromText="180" w:bottomFromText="160" w:vertAnchor="text" w:tblpX="73" w:tblpY="1"/>
        <w:tblOverlap w:val="never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38"/>
        <w:gridCol w:w="1843"/>
        <w:gridCol w:w="1701"/>
        <w:gridCol w:w="1843"/>
        <w:gridCol w:w="1701"/>
        <w:gridCol w:w="1842"/>
        <w:gridCol w:w="1843"/>
        <w:gridCol w:w="1985"/>
      </w:tblGrid>
      <w:tr w:rsidR="00051C16" w:rsidRPr="007A2BF4" w:rsidTr="00051C16">
        <w:trPr>
          <w:trHeight w:val="137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by country </w:t>
            </w:r>
          </w:p>
        </w:tc>
        <w:tc>
          <w:tcPr>
            <w:tcW w:w="127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Interpregnancy</w:t>
            </w:r>
            <w:proofErr w:type="spellEnd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val</w:t>
            </w:r>
          </w:p>
        </w:tc>
      </w:tr>
      <w:tr w:rsidR="00051C16" w:rsidRPr="007A2BF4" w:rsidTr="00051C16">
        <w:trPr>
          <w:trHeight w:val="196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&lt;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-11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2-17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8-23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24-59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0-119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20months</w:t>
            </w:r>
          </w:p>
        </w:tc>
      </w:tr>
      <w:tr w:rsidR="00051C16" w:rsidRPr="007A2BF4" w:rsidTr="00051C16">
        <w:trPr>
          <w:trHeight w:val="161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TB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</w:t>
            </w:r>
            <w:proofErr w:type="spellStart"/>
            <w:r w:rsidR="008A04B0" w:rsidRPr="007A2B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051C16" w:rsidRPr="007A2BF4" w:rsidTr="00051C16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07, 1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7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94, 1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3 (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3 (1.47, 1.5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.02 (1.87, 2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1C16" w:rsidRPr="007A2BF4" w:rsidTr="00051C16">
        <w:trPr>
          <w:trHeight w:val="26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</w:rPr>
              <w:t>1.53 (1.44, 1.6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7, 1.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</w:rPr>
              <w:t>0.95 (0.90, 1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9, 1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</w:rPr>
              <w:t>1.31 (1.24, 1.3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</w:rPr>
              <w:t>1.58 (1.43, 1.74)</w:t>
            </w:r>
          </w:p>
        </w:tc>
      </w:tr>
      <w:tr w:rsidR="00051C16" w:rsidRPr="007A2BF4" w:rsidTr="00051C16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7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05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38, 1.5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A34FE" w:rsidRPr="007A2BF4" w:rsidTr="00051C16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7A2BF4" w:rsidRDefault="008A34FE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lifornia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6E5F4A" w:rsidRDefault="008A34FE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8 (1.34,</w:t>
            </w:r>
            <w:r w:rsidR="004550BF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6E5F4A" w:rsidRDefault="008A34FE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5 (1.12,</w:t>
            </w:r>
            <w:r w:rsidR="004550BF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6E5F4A" w:rsidRDefault="008A34FE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7 (1.04,</w:t>
            </w:r>
            <w:r w:rsidR="004550BF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6E5F4A" w:rsidRDefault="008A34FE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6E5F4A" w:rsidRDefault="008A34FE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9 (1.07,</w:t>
            </w:r>
            <w:r w:rsidR="004550BF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6E5F4A" w:rsidRDefault="008A34FE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4 (1.30,</w:t>
            </w:r>
            <w:r w:rsidR="004550BF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34FE" w:rsidRPr="006E5F4A" w:rsidRDefault="008A34FE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8 (1.60,</w:t>
            </w:r>
            <w:r w:rsidR="004550BF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8)</w:t>
            </w:r>
          </w:p>
        </w:tc>
      </w:tr>
      <w:tr w:rsidR="00051C16" w:rsidRPr="007A2BF4" w:rsidTr="00051C16">
        <w:trPr>
          <w:trHeight w:val="235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ontaneous PTB </w:t>
            </w:r>
          </w:p>
        </w:tc>
      </w:tr>
      <w:tr w:rsidR="00051C16" w:rsidRPr="007A2BF4" w:rsidTr="00051C16">
        <w:trPr>
          <w:trHeight w:val="1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1 (1.15, 1.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1 (0.96, 1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5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1C16" w:rsidRPr="007A2BF4" w:rsidTr="00051C16">
        <w:trPr>
          <w:trHeight w:val="1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1 (1.59, 1.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4 (1.07, 1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2 (0.95, 1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9 (1.03, 1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8 (1.29, 1.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5 (1.47, 1.85)</w:t>
            </w:r>
          </w:p>
        </w:tc>
      </w:tr>
      <w:tr w:rsidR="00051C16" w:rsidRPr="007A2BF4" w:rsidTr="00051C16">
        <w:trPr>
          <w:trHeight w:val="1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6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97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50BF" w:rsidRPr="007A2BF4" w:rsidTr="00051C16">
        <w:trPr>
          <w:trHeight w:val="1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7A2BF4" w:rsidRDefault="004550BF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5 (1.59,</w:t>
            </w:r>
            <w:r w:rsidR="008A04B0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7 (1.13,</w:t>
            </w:r>
            <w:r w:rsidR="008A04B0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5 (1.01,</w:t>
            </w:r>
            <w:r w:rsidR="008A04B0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4 (1.10,</w:t>
            </w:r>
            <w:r w:rsidR="008A04B0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7 (1.42,</w:t>
            </w:r>
            <w:r w:rsidR="008A04B0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89 (1.76,</w:t>
            </w:r>
            <w:r w:rsidR="008A04B0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.03)</w:t>
            </w:r>
          </w:p>
        </w:tc>
      </w:tr>
      <w:tr w:rsidR="00051C16" w:rsidRPr="007A2BF4" w:rsidTr="00051C16">
        <w:trPr>
          <w:trHeight w:val="235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A </w:t>
            </w:r>
          </w:p>
        </w:tc>
      </w:tr>
      <w:tr w:rsidR="00051C16" w:rsidRPr="007A2BF4" w:rsidTr="00051C16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0 (1.06, 1.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9 (0.96,1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9 (0.96, 1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8 (1.15, 1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4 (1.59, 1.7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.06 (1.92, 2.</w:t>
            </w:r>
            <w:r w:rsidR="00963779" w:rsidRPr="006E5F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1C16" w:rsidRPr="007A2BF4" w:rsidTr="00051C16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nla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5(0.96, 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3 (0.86, 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2 (0.85, 0.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4 (1.07, 1.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2 (1.40, 1.6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2.31 (2.05, 2.60) </w:t>
            </w:r>
          </w:p>
        </w:tc>
      </w:tr>
      <w:tr w:rsidR="00051C16" w:rsidRPr="007A2BF4" w:rsidTr="00051C16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1.03, 1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(0.96, 1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7A2BF4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1.04, 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7 (1.31, 1.4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1C16" w:rsidRPr="006E5F4A" w:rsidRDefault="00051C16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9209D" w:rsidRPr="006E5F4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50BF" w:rsidRPr="007A2BF4" w:rsidTr="00051C16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7A2BF4" w:rsidRDefault="004550BF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1 (1.37, 1.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7 (1.05,</w:t>
            </w:r>
            <w:r w:rsidR="008A04B0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7A2BF4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1.01 (0.98, 1.0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7A2BF4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0 (1.08, 1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1 (1.27, 1.3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0BF" w:rsidRPr="006E5F4A" w:rsidRDefault="004550BF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4 (1.55, 1.74)</w:t>
            </w:r>
          </w:p>
        </w:tc>
      </w:tr>
    </w:tbl>
    <w:p w:rsidR="00BC697C" w:rsidRDefault="00051C16" w:rsidP="009E0B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A2BF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="008A04B0" w:rsidRPr="007A2BF4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="008A04B0" w:rsidRPr="007A2BF4">
        <w:rPr>
          <w:rFonts w:ascii="Times New Roman" w:hAnsi="Times New Roman" w:cs="Times New Roman"/>
          <w:sz w:val="20"/>
          <w:szCs w:val="20"/>
        </w:rPr>
        <w:t>-</w:t>
      </w:r>
      <w:proofErr w:type="gramEnd"/>
      <w:r w:rsidR="008A04B0" w:rsidRPr="007A2BF4">
        <w:rPr>
          <w:rFonts w:ascii="Times New Roman" w:hAnsi="Times New Roman" w:cs="Times New Roman"/>
          <w:sz w:val="20"/>
          <w:szCs w:val="20"/>
        </w:rPr>
        <w:t xml:space="preserve"> adjusted odds ratio. </w:t>
      </w:r>
      <w:proofErr w:type="gramStart"/>
      <w:r w:rsidR="008A04B0" w:rsidRPr="007A2BF4">
        <w:rPr>
          <w:rFonts w:ascii="Times New Roman" w:hAnsi="Times New Roman" w:cs="Times New Roman"/>
          <w:sz w:val="20"/>
          <w:szCs w:val="20"/>
        </w:rPr>
        <w:t>CI - confidence interval.</w:t>
      </w:r>
      <w:proofErr w:type="gramEnd"/>
      <w:r w:rsidR="008A04B0" w:rsidRPr="007A2BF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8A04B0" w:rsidRPr="007A2BF4">
        <w:rPr>
          <w:rFonts w:ascii="Times New Roman" w:hAnsi="Times New Roman" w:cs="Times New Roman"/>
          <w:sz w:val="20"/>
          <w:szCs w:val="20"/>
        </w:rPr>
        <w:t>PTB - preterm birth.</w:t>
      </w:r>
      <w:proofErr w:type="gramEnd"/>
      <w:r w:rsidR="008A04B0" w:rsidRPr="007A2BF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8A04B0" w:rsidRPr="007A2BF4">
        <w:rPr>
          <w:rFonts w:ascii="Times New Roman" w:hAnsi="Times New Roman" w:cs="Times New Roman"/>
          <w:sz w:val="20"/>
          <w:szCs w:val="20"/>
        </w:rPr>
        <w:t>SGA - small for gestational age</w:t>
      </w:r>
      <w:r w:rsidR="00872754" w:rsidRPr="007A2BF4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8A04B0" w:rsidRPr="007A2BF4">
        <w:rPr>
          <w:rFonts w:ascii="Times New Roman" w:hAnsi="Times New Roman" w:cs="Times New Roman"/>
          <w:sz w:val="20"/>
          <w:szCs w:val="20"/>
        </w:rPr>
        <w:t xml:space="preserve"> *Odds ratios calculated using </w:t>
      </w:r>
      <w:r w:rsidR="00664548" w:rsidRPr="007A2BF4">
        <w:rPr>
          <w:rFonts w:ascii="Times New Roman" w:hAnsi="Times New Roman" w:cs="Times New Roman"/>
          <w:sz w:val="20"/>
          <w:szCs w:val="20"/>
        </w:rPr>
        <w:t>between</w:t>
      </w:r>
      <w:r w:rsidR="008A04B0" w:rsidRPr="007A2BF4">
        <w:rPr>
          <w:rFonts w:ascii="Times New Roman" w:hAnsi="Times New Roman" w:cs="Times New Roman"/>
          <w:sz w:val="20"/>
          <w:szCs w:val="20"/>
        </w:rPr>
        <w:t xml:space="preserve">-women </w:t>
      </w:r>
      <w:r w:rsidR="00664548" w:rsidRPr="007A2BF4">
        <w:rPr>
          <w:rFonts w:ascii="Times New Roman" w:hAnsi="Times New Roman" w:cs="Times New Roman"/>
          <w:color w:val="323232"/>
          <w:sz w:val="20"/>
          <w:szCs w:val="20"/>
        </w:rPr>
        <w:t>analyses for women with ≥3 births/ ≥2 IP</w:t>
      </w:r>
      <w:r w:rsidR="00664548" w:rsidRPr="007A2BF4">
        <w:rPr>
          <w:rFonts w:ascii="Times New Roman" w:hAnsi="Times New Roman" w:cs="Times New Roman"/>
          <w:sz w:val="20"/>
          <w:szCs w:val="20"/>
        </w:rPr>
        <w:t>Is</w:t>
      </w:r>
      <w:r w:rsidR="008A04B0" w:rsidRPr="007A2BF4">
        <w:rPr>
          <w:rFonts w:ascii="Times New Roman" w:hAnsi="Times New Roman" w:cs="Times New Roman"/>
          <w:sz w:val="20"/>
          <w:szCs w:val="20"/>
        </w:rPr>
        <w:t xml:space="preserve"> after prognostic score adjustment for maternal age, parity, and year of birth.</w:t>
      </w:r>
    </w:p>
    <w:p w:rsidR="00BC697C" w:rsidRDefault="00BC697C">
      <w:pPr>
        <w:rPr>
          <w:rFonts w:ascii="Times New Roman" w:hAnsi="Times New Roman" w:cs="Times New Roman"/>
          <w:sz w:val="20"/>
          <w:szCs w:val="20"/>
        </w:rPr>
      </w:pPr>
    </w:p>
    <w:sectPr w:rsidR="00BC697C" w:rsidSect="000633E3">
      <w:footerReference w:type="default" r:id="rId10"/>
      <w:pgSz w:w="16838" w:h="11906" w:orient="landscape"/>
      <w:pgMar w:top="992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14F0" w:rsidRDefault="00DB14F0">
      <w:pPr>
        <w:spacing w:after="0" w:line="240" w:lineRule="auto"/>
      </w:pPr>
      <w:r>
        <w:separator/>
      </w:r>
    </w:p>
  </w:endnote>
  <w:endnote w:type="continuationSeparator" w:id="0">
    <w:p w:rsidR="00DB14F0" w:rsidRDefault="00DB14F0">
      <w:pPr>
        <w:spacing w:after="0" w:line="240" w:lineRule="auto"/>
      </w:pPr>
      <w:r>
        <w:continuationSeparator/>
      </w:r>
    </w:p>
  </w:endnote>
  <w:endnote w:type="continuationNotice" w:id="1">
    <w:p w:rsidR="00DB14F0" w:rsidRDefault="00DB14F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6E23EE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0633E3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14F0" w:rsidRDefault="00DB14F0">
      <w:pPr>
        <w:spacing w:after="0" w:line="240" w:lineRule="auto"/>
      </w:pPr>
      <w:r>
        <w:separator/>
      </w:r>
    </w:p>
  </w:footnote>
  <w:footnote w:type="continuationSeparator" w:id="0">
    <w:p w:rsidR="00DB14F0" w:rsidRDefault="00DB14F0">
      <w:pPr>
        <w:spacing w:after="0" w:line="240" w:lineRule="auto"/>
      </w:pPr>
      <w:r>
        <w:continuationSeparator/>
      </w:r>
    </w:p>
  </w:footnote>
  <w:footnote w:type="continuationNotice" w:id="1">
    <w:p w:rsidR="00DB14F0" w:rsidRDefault="00DB14F0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33E3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31B06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87AC7"/>
    <w:rsid w:val="006B615B"/>
    <w:rsid w:val="006B745D"/>
    <w:rsid w:val="006B7675"/>
    <w:rsid w:val="006C5F0A"/>
    <w:rsid w:val="006D1536"/>
    <w:rsid w:val="006D268E"/>
    <w:rsid w:val="006D564A"/>
    <w:rsid w:val="006E23EE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5332D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27480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C5D73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B14F0"/>
    <w:rsid w:val="00DC111A"/>
    <w:rsid w:val="00DC2024"/>
    <w:rsid w:val="00DD0E75"/>
    <w:rsid w:val="00DD1710"/>
    <w:rsid w:val="00DD40D0"/>
    <w:rsid w:val="00DD4C29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4277D-77FF-490C-B6D3-62B25E624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9</cp:revision>
  <cp:lastPrinted>2020-06-01T15:42:00Z</cp:lastPrinted>
  <dcterms:created xsi:type="dcterms:W3CDTF">2021-06-03T10:14:00Z</dcterms:created>
  <dcterms:modified xsi:type="dcterms:W3CDTF">2021-07-10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